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DF123" w14:textId="199CCC1D" w:rsidR="009460D0" w:rsidRPr="00770443" w:rsidRDefault="009460D0" w:rsidP="009460D0">
      <w:r>
        <w:rPr>
          <w:b/>
        </w:rPr>
        <w:t xml:space="preserve">Table </w:t>
      </w:r>
      <w:r w:rsidR="00812BD6">
        <w:rPr>
          <w:b/>
        </w:rPr>
        <w:t>S</w:t>
      </w:r>
      <w:r>
        <w:rPr>
          <w:b/>
        </w:rPr>
        <w:t xml:space="preserve">2. </w:t>
      </w:r>
      <w:r>
        <w:t xml:space="preserve">Purified </w:t>
      </w:r>
      <w:r>
        <w:rPr>
          <w:i/>
        </w:rPr>
        <w:t xml:space="preserve">P. </w:t>
      </w:r>
      <w:proofErr w:type="spellStart"/>
      <w:r>
        <w:rPr>
          <w:i/>
        </w:rPr>
        <w:t>vivax</w:t>
      </w:r>
      <w:proofErr w:type="spellEnd"/>
      <w:r>
        <w:rPr>
          <w:i/>
        </w:rPr>
        <w:t xml:space="preserve"> </w:t>
      </w:r>
      <w:r>
        <w:t>proteins used in the validation phase and their individual performance</w:t>
      </w:r>
      <w:r w:rsidR="00B7387F">
        <w:t>, complete list</w:t>
      </w:r>
      <w:r>
        <w:t xml:space="preserve">. Area under the curve (AUC) from the </w:t>
      </w:r>
      <w:r w:rsidR="000751F0">
        <w:t>single antigen</w:t>
      </w:r>
      <w:bookmarkStart w:id="0" w:name="_GoBack"/>
      <w:bookmarkEnd w:id="0"/>
      <w:r>
        <w:t xml:space="preserve"> classifier is shown; proteins are listed in order of best performance. </w:t>
      </w:r>
      <w:r w:rsidR="00812BD6">
        <w:t xml:space="preserve">All 60 proteins are shown; Table 2 in the main </w:t>
      </w:r>
      <w:r w:rsidR="00831B2F">
        <w:t xml:space="preserve">manuscript included the first </w:t>
      </w:r>
      <w:r w:rsidR="006828C3">
        <w:t>8</w:t>
      </w:r>
      <w:r w:rsidR="00812BD6">
        <w:t xml:space="preserve"> proteins</w:t>
      </w:r>
      <w:r>
        <w:t>.</w:t>
      </w:r>
      <w:r w:rsidR="00A65D5F">
        <w:t xml:space="preserve"> References listed are for the protein production and purification method.</w:t>
      </w:r>
    </w:p>
    <w:tbl>
      <w:tblPr>
        <w:tblW w:w="13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12"/>
        <w:gridCol w:w="4048"/>
        <w:gridCol w:w="1055"/>
        <w:gridCol w:w="900"/>
        <w:gridCol w:w="1530"/>
        <w:gridCol w:w="1620"/>
        <w:gridCol w:w="2520"/>
        <w:gridCol w:w="720"/>
      </w:tblGrid>
      <w:tr w:rsidR="00F759C6" w:rsidRPr="00770443" w14:paraId="10FE7A41" w14:textId="77777777" w:rsidTr="00A27243">
        <w:trPr>
          <w:trHeight w:val="300"/>
        </w:trPr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89B8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Protein 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ID</w:t>
            </w:r>
            <w:r w:rsidRPr="0077044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DB9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Gene 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Annotation</w:t>
            </w:r>
            <w:r w:rsidRPr="0077044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BE98AC" w14:textId="77777777" w:rsidR="003E5AA2" w:rsidRDefault="003E5AA2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  <w:p w14:paraId="5C87C830" w14:textId="7FBD7A66" w:rsidR="00F759C6" w:rsidRPr="00770443" w:rsidRDefault="009B6B2E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Short cod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F205" w14:textId="25B2EF01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Protein length, 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a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6C3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Construct, 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aa</w:t>
            </w:r>
            <w:proofErr w:type="spell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(size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DE2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Expression 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System</w:t>
            </w:r>
            <w:r w:rsidRPr="0077044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AU"/>
              </w:rPr>
              <w:t>c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7C1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urification Metho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ADE4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AUC</w:t>
            </w:r>
          </w:p>
        </w:tc>
      </w:tr>
      <w:tr w:rsidR="00F759C6" w:rsidRPr="00770443" w14:paraId="10BFA29A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4BA0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4255B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4AA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reticulocyte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binding protein 2b (RBP2b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3F6C7" w14:textId="68DDFA1B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A82A" w14:textId="6017B692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8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1A8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61-1454 (12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09D5" w14:textId="77777777" w:rsidR="00F759C6" w:rsidRPr="00770443" w:rsidRDefault="00F759C6" w:rsidP="00A27243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gramStart"/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l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59F" w14:textId="0F6F859F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x affinity + size exclusio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aWV0YW5lbjwvQXV0aG9yPjxZZWFyPjIwMTU8L1llYXI+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aWV0YW5lbjwvQXV0aG9yPjxZZWFyPjIwMTU8L1llYXI+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1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F2C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819</w:t>
            </w:r>
          </w:p>
        </w:tc>
      </w:tr>
      <w:tr w:rsidR="00F759C6" w:rsidRPr="00770443" w14:paraId="109A256E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B8A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998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95D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merozoite</w:t>
            </w:r>
            <w:proofErr w:type="spellEnd"/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surface protein 1 (MSP1-1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FCE8" w14:textId="26D0C656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40C8" w14:textId="60DEEDCF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7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E19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622-1729 (1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584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BAF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3BA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804</w:t>
            </w:r>
          </w:p>
        </w:tc>
      </w:tr>
      <w:tr w:rsidR="00F759C6" w:rsidRPr="00770443" w14:paraId="4FC43DFB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AEA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0093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E1CA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sexual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stage antigen s16, puta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A919F" w14:textId="325593A1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CC09" w14:textId="74D440E5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6451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31-end (1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323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64E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508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8</w:t>
            </w:r>
          </w:p>
        </w:tc>
      </w:tr>
      <w:tr w:rsidR="00F759C6" w:rsidRPr="00770443" w14:paraId="2177DB49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B87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4255A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EDB2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reticulocyte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binding protein 2b (RBP2b)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4396" w14:textId="180D5EC8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77F0" w14:textId="2F414120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8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2DD3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986-2653 (6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B6F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0E3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18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79</w:t>
            </w:r>
          </w:p>
        </w:tc>
      </w:tr>
      <w:tr w:rsidR="00F759C6" w:rsidRPr="00770443" w14:paraId="754EFC18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381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7885B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A98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rhoptry</w:t>
            </w:r>
            <w:proofErr w:type="spellEnd"/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-associated membrane antigen, puta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FCBBE" w14:textId="53F9E995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FAA7" w14:textId="5569BEF6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7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C05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462-730 (2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BEF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34B8" w14:textId="7FB4D604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2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3DA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74</w:t>
            </w:r>
          </w:p>
        </w:tc>
      </w:tr>
      <w:tr w:rsidR="00F759C6" w:rsidRPr="00770443" w14:paraId="321664D7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090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505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F39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Rh5 interacting protein, putative (RIPR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7B47" w14:textId="3582EB8C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C6C9" w14:textId="42C812D6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0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28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552-1075 (5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2C59" w14:textId="77777777" w:rsidR="00F759C6" w:rsidRPr="00770443" w:rsidRDefault="00F759C6" w:rsidP="00A27243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gramStart"/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l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B3F219B" w14:textId="3FB588BE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x affinity + size exclusio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ZWFsZXI8L0F1dGhvcj48WWVhcj4yMDEzPC9ZZWFyPjxS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ZWFsZXI8L0F1dGhvcj48WWVhcj4yMDEzPC9ZZWFyPjxS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3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17E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67</w:t>
            </w:r>
          </w:p>
        </w:tc>
      </w:tr>
      <w:tr w:rsidR="00F759C6" w:rsidRPr="00770443" w14:paraId="57522704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4BD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AAY34130.1</w:t>
            </w:r>
            <w:r w:rsidRPr="0077044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AU"/>
              </w:rPr>
              <w:t>b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739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Duffy binding protein (DBP, region 2, AH strain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14F8E" w14:textId="7A931B58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4FEF" w14:textId="38911CF9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42C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-237 (2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22DC" w14:textId="77777777" w:rsidR="00F759C6" w:rsidRPr="00770443" w:rsidRDefault="00F759C6" w:rsidP="00A27243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gramStart"/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l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1A9A" w14:textId="274E04F8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Ni, ion exchange, gel filtratio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Db2xlLVRvYmlhbjwvQXV0aG9yPjxZZWFyPjIwMDk8L1ll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Db2xlLVRvYmlhbjwvQXV0aG9yPjxZZWFyPjIwMDk8L1ll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4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672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64</w:t>
            </w:r>
          </w:p>
        </w:tc>
      </w:tr>
      <w:tr w:rsidR="00F759C6" w:rsidRPr="00770443" w14:paraId="5E24C406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AFF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771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D66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hypothetical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protein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A3064" w14:textId="788CF5BA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D2F5" w14:textId="5D25BEEB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4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DAE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0-end (4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420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25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920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6</w:t>
            </w:r>
          </w:p>
        </w:tc>
      </w:tr>
      <w:tr w:rsidR="00F759C6" w:rsidRPr="00770443" w14:paraId="43E6ED65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FDD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10810B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C48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Duffy binding protein (DBP, region 3-5, Sal1 strain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9F89" w14:textId="52BBDD0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057B" w14:textId="63BF18D5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0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F24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508-899 (3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BF1D" w14:textId="77777777" w:rsidR="00F759C6" w:rsidRPr="00770443" w:rsidRDefault="00F759C6" w:rsidP="00A27243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gramStart"/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l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ABC687" w14:textId="53E566B2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ZWFsZXI8L0F1dGhvcj48WWVhcj4yMDEzPC9ZZWFyPjxS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ZWFsZXI8L0F1dGhvcj48WWVhcj4yMDEzPC9ZZWFyPjxS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3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00C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57</w:t>
            </w:r>
          </w:p>
        </w:tc>
      </w:tr>
      <w:tr w:rsidR="00F759C6" w:rsidRPr="00770443" w14:paraId="1D3D8FB8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156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762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1456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merozoite</w:t>
            </w:r>
            <w:proofErr w:type="spellEnd"/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surface protein 8 (MSP8), puta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2A7C4" w14:textId="0C1B2425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08E1" w14:textId="727D23C8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46DA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4-463 (4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EBF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3E1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223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56</w:t>
            </w:r>
          </w:p>
        </w:tc>
      </w:tr>
      <w:tr w:rsidR="00F759C6" w:rsidRPr="00770443" w14:paraId="2839E1A0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5A5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7885A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0C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rhoptry</w:t>
            </w:r>
            <w:proofErr w:type="spellEnd"/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associated membrane antigen, puta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8404A" w14:textId="084667AD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0051" w14:textId="3D7AEAA3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7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095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462-730 (2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B68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33A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BE9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51</w:t>
            </w:r>
          </w:p>
        </w:tc>
      </w:tr>
      <w:tr w:rsidR="00F759C6" w:rsidRPr="00770443" w14:paraId="58E82F94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70E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299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DCC2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tryptophan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rich antigen (</w:t>
            </w:r>
            <w:proofErr w:type="spell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Pv</w:t>
            </w:r>
            <w:proofErr w:type="spell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</w:t>
            </w:r>
            <w:proofErr w:type="spell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fam</w:t>
            </w:r>
            <w:proofErr w:type="spell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8D9A9" w14:textId="10040F39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B09A" w14:textId="19171EE4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3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F1A4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5-358 (3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76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B1B8" w14:textId="7EFB498D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2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9E4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48</w:t>
            </w:r>
          </w:p>
        </w:tc>
      </w:tr>
      <w:tr w:rsidR="00F759C6" w:rsidRPr="00770443" w14:paraId="7087485D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264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772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E9CD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merozoite</w:t>
            </w:r>
            <w:proofErr w:type="spellEnd"/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surface protein 3 (MSP3.1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A26F5" w14:textId="06C8BA1A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6684" w14:textId="1992F12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8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B856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5-end (8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81A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99C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F9C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4</w:t>
            </w:r>
          </w:p>
        </w:tc>
      </w:tr>
      <w:tr w:rsidR="00F759C6" w:rsidRPr="00770443" w14:paraId="5BB23CD8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FD2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1267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04F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unspecified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produc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7B88A" w14:textId="5D983A5B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F689" w14:textId="12F54AEA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9CD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4-end (3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D15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3D1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7B9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38</w:t>
            </w:r>
          </w:p>
        </w:tc>
      </w:tr>
      <w:tr w:rsidR="00F759C6" w:rsidRPr="00770443" w14:paraId="6CFD2052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1C2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699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334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tryptophan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-rich antigen (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</w:t>
            </w:r>
            <w:proofErr w:type="spell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-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fam</w:t>
            </w:r>
            <w:proofErr w:type="spell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-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D7FE2" w14:textId="340396C4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CB23" w14:textId="457F758D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4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A99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61-end (4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238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127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34F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33</w:t>
            </w:r>
          </w:p>
        </w:tc>
      </w:tr>
      <w:tr w:rsidR="00F759C6" w:rsidRPr="00770443" w14:paraId="37F474A1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DE60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2192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2DF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reticulocyte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binding protein 2a (RBP2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9DDDD" w14:textId="08BBB1A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9ED7" w14:textId="77AFDCE3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769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60-1135 (9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92EA" w14:textId="77777777" w:rsidR="00F759C6" w:rsidRPr="00770443" w:rsidRDefault="00F759C6" w:rsidP="00A27243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gramStart"/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l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F1D9" w14:textId="586B9B5D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x affinity + size exclusio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aWV0YW5lbjwvQXV0aG9yPjxZZWFyPjIwMTU8L1llYXI+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aWV0YW5lbjwvQXV0aG9yPjxZZWFyPjIwMTU8L1llYXI+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1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FFA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31</w:t>
            </w:r>
          </w:p>
        </w:tc>
      </w:tr>
      <w:tr w:rsidR="00F759C6" w:rsidRPr="00770443" w14:paraId="4B1BAA77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3B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270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DC19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merozoite</w:t>
            </w:r>
            <w:proofErr w:type="spellEnd"/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surface protein 7 (MSP7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BEF95" w14:textId="239AFBFB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89A5" w14:textId="65812240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4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3B41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3-end (3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354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F0F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C7B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29</w:t>
            </w:r>
          </w:p>
        </w:tc>
      </w:tr>
      <w:tr w:rsidR="00F759C6" w:rsidRPr="00770443" w14:paraId="0317B1E3" w14:textId="77777777" w:rsidTr="00B77C1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76E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KMZ83376.1</w:t>
            </w:r>
            <w:r w:rsidRPr="0077044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AU"/>
              </w:rPr>
              <w:t>b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C720" w14:textId="556730F0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erythrocyte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binding protein II (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EBPII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36DB0" w14:textId="0BC19B63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E17B" w14:textId="32F2E40C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7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F0C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09-432 (3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877B2D" w14:textId="3DAA1524" w:rsidR="00F759C6" w:rsidRPr="00770443" w:rsidRDefault="00B77C1C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gramStart"/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l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28D3D5F" w14:textId="236D3467" w:rsidR="00F759C6" w:rsidRPr="00770443" w:rsidRDefault="00B77C1C" w:rsidP="00B77C1C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Ni, ion exchange, gel filtratio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GcmFuY2E8L0F1dGhvcj48WWVhcj4yMDE3PC9ZZWFyPjxS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GcmFuY2E8L0F1dGhvcj48WWVhcj4yMDE3PC9ZZWFyPjxS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B77C1C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4, 5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3F0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25</w:t>
            </w:r>
          </w:p>
        </w:tc>
      </w:tr>
      <w:tr w:rsidR="00F759C6" w:rsidRPr="00770443" w14:paraId="1B03BE00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014F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032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878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reticulocyte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binding protein 2c (RBP2c non binding region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5122E" w14:textId="1D72D838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6B4" w14:textId="0933BDCD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8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1FF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501-1300 (8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53DB" w14:textId="77777777" w:rsidR="00F759C6" w:rsidRPr="00770443" w:rsidRDefault="00F759C6" w:rsidP="00A27243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gramStart"/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l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A059" w14:textId="7120CEFE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x affinity + size exclusio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aWV0YW5lbjwvQXV0aG9yPjxZZWFyPjIwMTU8L1llYXI+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aWV0YW5lbjwvQXV0aG9yPjxZZWFyPjIwMTU8L1llYXI+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1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3B1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09</w:t>
            </w:r>
          </w:p>
        </w:tc>
      </w:tr>
      <w:tr w:rsidR="00F759C6" w:rsidRPr="00770443" w14:paraId="58E16B7A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C02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8820B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237C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tryptophan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rich antigen (</w:t>
            </w:r>
            <w:proofErr w:type="spell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Pv</w:t>
            </w:r>
            <w:proofErr w:type="spell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</w:t>
            </w:r>
            <w:proofErr w:type="spell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fam</w:t>
            </w:r>
            <w:proofErr w:type="spell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918B6" w14:textId="59DD991C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002" w14:textId="5A9724BC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3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ECE6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58-end (2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1B0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D5D3" w14:textId="3957D78A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2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EA4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01</w:t>
            </w:r>
          </w:p>
        </w:tc>
      </w:tr>
      <w:tr w:rsidR="00F759C6" w:rsidRPr="00770443" w14:paraId="7B4141B0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FE5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472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187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translocon</w:t>
            </w:r>
            <w:proofErr w:type="spellEnd"/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component PTEX150, puta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90D83" w14:textId="2547ACED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0339" w14:textId="21E5E4D9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9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61B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4-908 (8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C82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358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EF6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88</w:t>
            </w:r>
          </w:p>
        </w:tc>
      </w:tr>
      <w:tr w:rsidR="00F759C6" w:rsidRPr="00770443" w14:paraId="6BF689D1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FAE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267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E3B4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merozoite</w:t>
            </w:r>
            <w:proofErr w:type="spellEnd"/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surface protein 7 (MSP7), puta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D2827" w14:textId="49C1CD33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594B" w14:textId="23D8024E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4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511D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4-end (3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883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BF8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BF0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83</w:t>
            </w:r>
          </w:p>
        </w:tc>
      </w:tr>
      <w:tr w:rsidR="00F759C6" w:rsidRPr="00770443" w14:paraId="198F5868" w14:textId="77777777" w:rsidTr="00B77C1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170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10810A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3EF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Duffy binding protein (DBP, region 2, Sal1 strain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89A19" w14:textId="2AE9F3D9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68B7" w14:textId="2F5A3464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0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DAB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93-521 (3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AA92" w14:textId="4A9A885D" w:rsidR="00F759C6" w:rsidRPr="00770443" w:rsidRDefault="00B77C1C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gramStart"/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l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5698" w14:textId="72C80DC6" w:rsidR="00F759C6" w:rsidRPr="00770443" w:rsidRDefault="00B77C1C" w:rsidP="00B77C1C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Ni, ion exchange, gel filtratio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Db2xlLVRvYmlhbjwvQXV0aG9yPjxZZWFyPjIwMDk8L1ll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Db2xlLVRvYmlhbjwvQXV0aG9yPjxZZWFyPjIwMDk8L1ll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B77C1C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4, 5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B77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81</w:t>
            </w:r>
          </w:p>
        </w:tc>
      </w:tr>
      <w:tr w:rsidR="00F759C6" w:rsidRPr="00770443" w14:paraId="426E6BFC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5C6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026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3D5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tryptophan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rich antigen (</w:t>
            </w:r>
            <w:proofErr w:type="spell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Pv</w:t>
            </w:r>
            <w:proofErr w:type="spell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</w:t>
            </w:r>
            <w:proofErr w:type="spell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fam</w:t>
            </w:r>
            <w:proofErr w:type="spell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C6E6F" w14:textId="2577C70F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401D" w14:textId="235C8CA5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3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7B4B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-326 (3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AF2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733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BF9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8</w:t>
            </w:r>
          </w:p>
        </w:tc>
      </w:tr>
      <w:tr w:rsidR="00F759C6" w:rsidRPr="00770443" w14:paraId="539AEADF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171C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858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860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reticulocyte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binding protein 1a (RBP1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386E0" w14:textId="7F1C49D6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9122" w14:textId="16755FA9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8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84B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60-1170 (10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459F" w14:textId="77777777" w:rsidR="00F759C6" w:rsidRPr="00770443" w:rsidRDefault="00F759C6" w:rsidP="00A27243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gramStart"/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l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DBF8" w14:textId="7FD50B58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x affinity + size exclusio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aWV0YW5lbjwvQXV0aG9yPjxZZWFyPjIwMTU8L1llYXI+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aWV0YW5lbjwvQXV0aG9yPjxZZWFyPjIwMTU8L1llYXI+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1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B8F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75</w:t>
            </w:r>
          </w:p>
        </w:tc>
      </w:tr>
      <w:tr w:rsidR="00F759C6" w:rsidRPr="00770443" w14:paraId="3D248CA8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5DE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0377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430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merozoite</w:t>
            </w:r>
            <w:proofErr w:type="spellEnd"/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surface protein 5 (MSP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5E456" w14:textId="7B498A34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8683" w14:textId="46BA06DB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2C2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3-365 (3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ADF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2E4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422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69</w:t>
            </w:r>
          </w:p>
        </w:tc>
      </w:tr>
      <w:tr w:rsidR="00F759C6" w:rsidRPr="00770443" w14:paraId="3EEEE6C0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EA5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171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C9C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hypothetical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protein, conserv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EEFFF" w14:textId="4F47E9A5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AE07" w14:textId="1C359CD9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6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363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6-884 (8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60A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E41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6F9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58</w:t>
            </w:r>
          </w:p>
        </w:tc>
      </w:tr>
      <w:tr w:rsidR="00F759C6" w:rsidRPr="00770443" w14:paraId="31346507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323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lastRenderedPageBreak/>
              <w:t>PVX_099930B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038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high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molecular weight 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rhoptry</w:t>
            </w:r>
            <w:proofErr w:type="spell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protein 2 (RhopH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A8D8" w14:textId="14DB496B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78A8" w14:textId="50D9E832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3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8420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3-387 (3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70D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200" w14:textId="3DEA5D34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2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B59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5</w:t>
            </w:r>
          </w:p>
        </w:tc>
      </w:tr>
      <w:tr w:rsidR="00F759C6" w:rsidRPr="00770443" w14:paraId="721DBC96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7FD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PVX_090970 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C4E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hypothetical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protein, conserved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BB9C2" w14:textId="3B9C459E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E128" w14:textId="6B3348C6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60D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0-254 (2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29D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021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C05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45</w:t>
            </w:r>
          </w:p>
        </w:tc>
      </w:tr>
      <w:tr w:rsidR="00F759C6" w:rsidRPr="00770443" w14:paraId="3B4B1B12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CC8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2368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A254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histone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lysine N-</w:t>
            </w:r>
            <w:proofErr w:type="spell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methyltransferase</w:t>
            </w:r>
            <w:proofErr w:type="spell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, H3 lysine-4 specific (SET10), putative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A7BEE" w14:textId="75279DA1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1C0C" w14:textId="0A921BA0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9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E6A8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320-end (6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7CE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2A1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B5F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39</w:t>
            </w:r>
          </w:p>
        </w:tc>
      </w:tr>
      <w:tr w:rsidR="00F759C6" w:rsidRPr="00770443" w14:paraId="38609854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5BA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0153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E96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Plasmodium exported protein, unknown function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A5AC5" w14:textId="0BD72486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909A" w14:textId="38B112C8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0D4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8-end (3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4D5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E0E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918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37</w:t>
            </w:r>
          </w:p>
        </w:tc>
      </w:tr>
      <w:tr w:rsidR="00F759C6" w:rsidRPr="00770443" w14:paraId="1A63B7DA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9AA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273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7466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thrombospondin</w:t>
            </w:r>
            <w:proofErr w:type="spellEnd"/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related anonymous protein (TRAP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E6C2E" w14:textId="57A0E60B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3969" w14:textId="7FE928C8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5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2825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6-493 (4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D35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219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E43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36</w:t>
            </w:r>
          </w:p>
        </w:tc>
      </w:tr>
      <w:tr w:rsidR="00F759C6" w:rsidRPr="00770443" w14:paraId="11F52F64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E8C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264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309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merozoite</w:t>
            </w:r>
            <w:proofErr w:type="spellEnd"/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surface protein 7 (MSP7), puta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6DBA9" w14:textId="52A62B22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FED5" w14:textId="4018ED5D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3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24EC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3-end (3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28C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541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7D0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36</w:t>
            </w:r>
          </w:p>
        </w:tc>
      </w:tr>
      <w:tr w:rsidR="00F759C6" w:rsidRPr="00770443" w14:paraId="086B1563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CB8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299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9B8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tryptophan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-rich antigen (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</w:t>
            </w:r>
            <w:proofErr w:type="spell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-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fam</w:t>
            </w:r>
            <w:proofErr w:type="spell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-a)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824AA" w14:textId="4BD189D9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91EE" w14:textId="7A3591D2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4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12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126-1414 (2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D1A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E6D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804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35</w:t>
            </w:r>
          </w:p>
        </w:tc>
      </w:tr>
      <w:tr w:rsidR="00F759C6" w:rsidRPr="00770443" w14:paraId="63F5EF1C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388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768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6A68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merozoite</w:t>
            </w:r>
            <w:proofErr w:type="spellEnd"/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surface protein 3 (MSP3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37614" w14:textId="40A22326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100A" w14:textId="431385DE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3DED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1-end (9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955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5E1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FA3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35</w:t>
            </w:r>
          </w:p>
        </w:tc>
      </w:tr>
      <w:tr w:rsidR="00F759C6" w:rsidRPr="00770443" w14:paraId="33D1BCDE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DFA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0100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699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hypothetical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protein, conserved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DC567" w14:textId="272B3010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9652" w14:textId="22D5D4B4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6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A05B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0-end (6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915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92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D84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33</w:t>
            </w:r>
          </w:p>
        </w:tc>
      </w:tr>
      <w:tr w:rsidR="00F759C6" w:rsidRPr="00770443" w14:paraId="63EEC7BB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61A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1269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DE5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unspecified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produc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7A739" w14:textId="3EDFA5B0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A2EB" w14:textId="429AA2E3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001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0-313 (28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43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7FC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6C3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25</w:t>
            </w:r>
          </w:p>
        </w:tc>
      </w:tr>
      <w:tr w:rsidR="00F759C6" w:rsidRPr="00770443" w14:paraId="3F28AE95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490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0355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0B5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Plasmodium exported protein, unknown function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97038" w14:textId="24E41C8B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6C2A" w14:textId="408705E1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1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536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434-1075 (6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C56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8C8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53F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24</w:t>
            </w:r>
          </w:p>
        </w:tc>
      </w:tr>
      <w:tr w:rsidR="00F759C6" w:rsidRPr="00770443" w14:paraId="1E339798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614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033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776C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reticulocyte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binding protein 2 precursor (PvRBP-2), puta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57F2D" w14:textId="5E27BE89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3E88" w14:textId="7A52C1E6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6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A826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31-141 (1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6AE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38F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45E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14</w:t>
            </w:r>
          </w:p>
        </w:tc>
      </w:tr>
      <w:tr w:rsidR="00F759C6" w:rsidRPr="00770443" w14:paraId="49233267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728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1738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0D8C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phosphatidylinositol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4-phosphate-5-kinase, puta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528D" w14:textId="35C576E5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7F8A" w14:textId="264CCD79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3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9624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-326 (3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C81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A1C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021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12</w:t>
            </w:r>
          </w:p>
        </w:tc>
      </w:tr>
      <w:tr w:rsidR="00F759C6" w:rsidRPr="00770443" w14:paraId="55C776BD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718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9930A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5F9F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high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molecular weight </w:t>
            </w:r>
            <w:proofErr w:type="spell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rhoptry</w:t>
            </w:r>
            <w:proofErr w:type="spell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protein 2 (RhopH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6D517" w14:textId="736F02F5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4236" w14:textId="4232E2E2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3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D73A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3-387 (3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9C1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1E4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A62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11</w:t>
            </w:r>
          </w:p>
        </w:tc>
      </w:tr>
      <w:tr w:rsidR="00F759C6" w:rsidRPr="00770443" w14:paraId="06B9F810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0B5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435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40C0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hypothetical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protein, conserved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AAF82" w14:textId="04D1740F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D82C" w14:textId="139996CB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254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-615 (6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A24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8D79" w14:textId="5E27F0F8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2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507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09</w:t>
            </w:r>
          </w:p>
        </w:tc>
      </w:tr>
      <w:tr w:rsidR="00F759C6" w:rsidRPr="00770443" w14:paraId="157247EB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3EB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066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3E68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hypothetical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protein, conserved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100F4" w14:textId="725E0B15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C67" w14:textId="146BC5D4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5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1658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5-553 (5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E93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96A3" w14:textId="0F2FF036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2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BE0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03</w:t>
            </w:r>
          </w:p>
        </w:tc>
      </w:tr>
      <w:tr w:rsidR="00F759C6" w:rsidRPr="00770443" w14:paraId="789631B6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B92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1433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91D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lasmodium falciparum CPW-WPC domain containing protei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DDF45" w14:textId="1CDC2835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BC71" w14:textId="26DE4731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19C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4-185 (1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181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ADC" w14:textId="6512812E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MdTwvQXV0aG9yPjxZZWFyPjIwMTQ8L1llYXI+PFJlY051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2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011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02</w:t>
            </w:r>
          </w:p>
        </w:tc>
      </w:tr>
      <w:tr w:rsidR="00F759C6" w:rsidRPr="00770443" w14:paraId="5079E083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093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1267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F3E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unspecified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produc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ED880" w14:textId="44FF2B3B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6B04" w14:textId="044B23F3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60D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3-end (2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7FD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C78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66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01</w:t>
            </w:r>
          </w:p>
        </w:tc>
      </w:tr>
      <w:tr w:rsidR="00F759C6" w:rsidRPr="00770443" w14:paraId="01845E0A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EC4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1268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9F8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unspecified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produc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BC3F2" w14:textId="0C2A5632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1DB7" w14:textId="3BB47B52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D23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3-end (2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696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FFF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901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</w:t>
            </w:r>
          </w:p>
        </w:tc>
      </w:tr>
      <w:tr w:rsidR="00F759C6" w:rsidRPr="00770443" w14:paraId="40E0638A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4D4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265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2D48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merozoite</w:t>
            </w:r>
            <w:proofErr w:type="spellEnd"/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surface protein 7 (MSP7), puta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3B7B8" w14:textId="4F3974E2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E09A" w14:textId="10C8D583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4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2553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4-end (4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AF8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A7B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9B0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93</w:t>
            </w:r>
          </w:p>
        </w:tc>
      </w:tr>
      <w:tr w:rsidR="00F759C6" w:rsidRPr="00770443" w14:paraId="787E59FC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899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483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15C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hypothetical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protein, conserv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526D2" w14:textId="6A45EF32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CFDB" w14:textId="209BB901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BB4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9-end (2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9D6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7A3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547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88</w:t>
            </w:r>
          </w:p>
        </w:tc>
      </w:tr>
      <w:tr w:rsidR="00F759C6" w:rsidRPr="00770443" w14:paraId="2192A414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F0E4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8582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E19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reticulocyte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binding protein 1b (RBP1b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F4BB1" w14:textId="17F63CFD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B2CE" w14:textId="737EF664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6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44D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40-1275 (11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4BFE" w14:textId="77777777" w:rsidR="00F759C6" w:rsidRPr="00770443" w:rsidRDefault="00F759C6" w:rsidP="00A27243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gramStart"/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l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1F39" w14:textId="4E345A1A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x affinity + size exclusio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aWV0YW5lbjwvQXV0aG9yPjxZZWFyPjIwMTU8L1llYXI+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aWV0YW5lbjwvQXV0aG9yPjxZZWFyPjIwMTU8L1llYXI+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1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A04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87</w:t>
            </w:r>
          </w:p>
        </w:tc>
      </w:tr>
      <w:tr w:rsidR="00F759C6" w:rsidRPr="00770443" w14:paraId="5AC7C9EB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566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8820A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7DAB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tryptophan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rich antigen (</w:t>
            </w:r>
            <w:proofErr w:type="spell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Pv</w:t>
            </w:r>
            <w:proofErr w:type="spell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</w:t>
            </w:r>
            <w:proofErr w:type="spell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fam</w:t>
            </w:r>
            <w:proofErr w:type="spell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-a)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E032D" w14:textId="5C8E77FF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D134" w14:textId="0DC7BEC3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3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87B0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58-end (2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55F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9A5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311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85</w:t>
            </w:r>
          </w:p>
        </w:tc>
      </w:tr>
      <w:tr w:rsidR="00F759C6" w:rsidRPr="00770443" w14:paraId="7B9BF6A2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2DA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434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9ECF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IMP-specific 5'-nucleotidase, puta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FACDF" w14:textId="609E536B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530C" w14:textId="3FFCA200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4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EA1F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-444 (4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7D4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FAB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03F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82</w:t>
            </w:r>
          </w:p>
        </w:tc>
      </w:tr>
      <w:tr w:rsidR="00F759C6" w:rsidRPr="00770443" w14:paraId="4BD9575E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AD2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024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4DD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cysteine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-rich protective antigen, putative (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CyRPA</w:t>
            </w:r>
            <w:proofErr w:type="spell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303D9" w14:textId="34F30B49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06ED" w14:textId="74F7BCCD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A4A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7-366 (3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D4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Baculoviru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73FC2D" w14:textId="21C4B2D8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1x affinity + size exclusion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GcmFuY2E8L0F1dGhvcj48WWVhcj4yMDE3PC9ZZWFyPjxS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GcmFuY2E8L0F1dGhvcj48WWVhcj4yMDE3PC9ZZWFyPjxS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5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40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8</w:t>
            </w:r>
          </w:p>
        </w:tc>
      </w:tr>
      <w:tr w:rsidR="00F759C6" w:rsidRPr="00770443" w14:paraId="49F76CFA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92C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21897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D021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tryptophan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rich antigen (</w:t>
            </w:r>
            <w:proofErr w:type="spell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Pv</w:t>
            </w:r>
            <w:proofErr w:type="spell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</w:t>
            </w:r>
            <w:proofErr w:type="spell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fam</w:t>
            </w:r>
            <w:proofErr w:type="spellEnd"/>
            <w:r w:rsidRPr="00770443">
              <w:rPr>
                <w:rFonts w:eastAsia="Times New Roman"/>
                <w:sz w:val="16"/>
                <w:szCs w:val="16"/>
                <w:lang w:val="en-AU"/>
              </w:rPr>
              <w:t>-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364E9" w14:textId="6B04BA12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7B4C" w14:textId="778793F0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EF5F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4-end (2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E46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3BE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E9C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79</w:t>
            </w:r>
          </w:p>
        </w:tc>
      </w:tr>
      <w:tr w:rsidR="00F759C6" w:rsidRPr="00770443" w14:paraId="6FC98E4F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80D2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25738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D580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unspecified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produc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9399E" w14:textId="2F633A7A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67D8" w14:textId="5F8308E6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7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82DC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-786 (7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375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FE51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5C3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77</w:t>
            </w:r>
          </w:p>
        </w:tc>
      </w:tr>
      <w:tr w:rsidR="00F759C6" w:rsidRPr="00770443" w14:paraId="4DF90780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4ED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9891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FF9A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subpellicular</w:t>
            </w:r>
            <w:proofErr w:type="spellEnd"/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microtubule protein 1 (SPM1), puta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06BD8" w14:textId="0CC73091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7AD5" w14:textId="342448FA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5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0696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1-521 (5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6DB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4C1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E2AE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63</w:t>
            </w:r>
          </w:p>
        </w:tc>
      </w:tr>
      <w:tr w:rsidR="00F759C6" w:rsidRPr="00770443" w14:paraId="3219EDC8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A59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08891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2B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GPI-anchored 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micronemal</w:t>
            </w:r>
            <w:proofErr w:type="spell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antigen, putative (GAM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65356" w14:textId="509EE0C6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6482" w14:textId="6406332E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7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85C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2-551 (5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DFC3" w14:textId="77777777" w:rsidR="00F759C6" w:rsidRPr="00770443" w:rsidRDefault="00F759C6" w:rsidP="00A27243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gramStart"/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l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BF05B8" w14:textId="341842C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Two-step affinity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ZWFsZXI8L0F1dGhvcj48WWVhcj4yMDEzPC9ZZWFyPjxS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IZWFsZXI8L0F1dGhvcj48WWVhcj4yMDEzPC9ZZWFyPjxS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3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416F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63</w:t>
            </w:r>
          </w:p>
        </w:tc>
      </w:tr>
      <w:tr w:rsidR="00F759C6" w:rsidRPr="00770443" w14:paraId="31340AB7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3DCD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0159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229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reticulocyte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-binding protein 2 (RBP2), like (RBP2-P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95D77" w14:textId="7A21EB4F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2404" w14:textId="0B17EC1A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6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A55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161-641 (4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C60E" w14:textId="77777777" w:rsidR="00F759C6" w:rsidRPr="00770443" w:rsidRDefault="00F759C6" w:rsidP="00A27243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gramStart"/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li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03EA" w14:textId="4FEF092D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2x affinity + size exclusion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GcmFuY2E8L0F1dGhvcj48WWVhcj4yMDE3PC9ZZWFyPjxS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GcmFuY2E8L0F1dGhvcj48WWVhcj4yMDE3PC9ZZWFyPjxS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(</w:t>
            </w:r>
            <w:r w:rsidRPr="00A47FEA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n-AU"/>
              </w:rPr>
              <w:t>5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n-AU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198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61</w:t>
            </w:r>
          </w:p>
        </w:tc>
      </w:tr>
      <w:tr w:rsidR="00F759C6" w:rsidRPr="00770443" w14:paraId="39CF3F88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CA9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lastRenderedPageBreak/>
              <w:t>PVX_088860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36C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sporozoite</w:t>
            </w:r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invasion-associated protein 2 (SIAP2), putative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99DB6" w14:textId="024D3EAC" w:rsidR="00F759C6" w:rsidRPr="00770443" w:rsidRDefault="003B695B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AU"/>
              </w:rPr>
              <w:t>W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48AA" w14:textId="5B1364A9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4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74B4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33-end (3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FA2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7F1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5B0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5</w:t>
            </w:r>
          </w:p>
        </w:tc>
      </w:tr>
      <w:tr w:rsidR="00F759C6" w:rsidRPr="00770443" w14:paraId="33AB2C29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1C2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25728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AC2E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unspecified</w:t>
            </w:r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produc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D7F6F" w14:textId="686A0175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3A67" w14:textId="15F3FB54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4527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30-end (2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CAC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FEF3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A06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44</w:t>
            </w:r>
          </w:p>
        </w:tc>
      </w:tr>
      <w:tr w:rsidR="00F759C6" w:rsidRPr="00770443" w14:paraId="3C83CE86" w14:textId="77777777" w:rsidTr="00A27243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9FDF5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VX_117880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06A69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sz w:val="16"/>
                <w:szCs w:val="16"/>
                <w:lang w:val="en-AU"/>
              </w:rPr>
              <w:t>rhoptry</w:t>
            </w:r>
            <w:proofErr w:type="spellEnd"/>
            <w:proofErr w:type="gramEnd"/>
            <w:r w:rsidRPr="00770443">
              <w:rPr>
                <w:rFonts w:eastAsia="Times New Roman"/>
                <w:sz w:val="16"/>
                <w:szCs w:val="16"/>
                <w:lang w:val="en-AU"/>
              </w:rPr>
              <w:t xml:space="preserve"> neck protein 2 (RON2), putative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55A4E6" w14:textId="45C6CF74" w:rsidR="00F759C6" w:rsidRPr="00770443" w:rsidRDefault="003B695B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>
              <w:rPr>
                <w:rFonts w:eastAsia="Times New Roman"/>
                <w:sz w:val="16"/>
                <w:szCs w:val="16"/>
                <w:lang w:val="en-AU"/>
              </w:rPr>
              <w:t>W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FFC8" w14:textId="570EAED2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2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779FE" w14:textId="77777777" w:rsidR="00F759C6" w:rsidRPr="00770443" w:rsidRDefault="00F759C6" w:rsidP="00A27243">
            <w:pPr>
              <w:rPr>
                <w:rFonts w:eastAsia="Times New Roman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sz w:val="16"/>
                <w:szCs w:val="16"/>
                <w:lang w:val="en-AU"/>
              </w:rPr>
              <w:t>21-198 (17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D30D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WGCF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0620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One-step Ni colu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8B40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04</w:t>
            </w:r>
          </w:p>
        </w:tc>
      </w:tr>
      <w:tr w:rsidR="00F759C6" w:rsidRPr="00770443" w14:paraId="66EB5ABD" w14:textId="77777777" w:rsidTr="00A27243">
        <w:trPr>
          <w:trHeight w:val="300"/>
        </w:trPr>
        <w:tc>
          <w:tcPr>
            <w:tcW w:w="5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ADF8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77044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AU"/>
              </w:rPr>
              <w:t>a</w:t>
            </w: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PlasmoDB</w:t>
            </w:r>
            <w:proofErr w:type="spellEnd"/>
            <w:proofErr w:type="gramEnd"/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 xml:space="preserve"> release 36 (http://plasmodb.org/plasmo/), </w:t>
            </w:r>
            <w:proofErr w:type="spellStart"/>
            <w:r w:rsidRPr="0077044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AU"/>
              </w:rPr>
              <w:t>b</w:t>
            </w:r>
            <w:r w:rsidRPr="00770443">
              <w:rPr>
                <w:rFonts w:eastAsia="Times New Roman"/>
                <w:color w:val="000000"/>
                <w:sz w:val="16"/>
                <w:szCs w:val="16"/>
                <w:lang w:val="en-AU"/>
              </w:rPr>
              <w:t>GenBank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AA1CC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BAEA" w14:textId="15A3FA00" w:rsidR="00F759C6" w:rsidRPr="00770443" w:rsidRDefault="00F759C6" w:rsidP="00A27243">
            <w:pPr>
              <w:rPr>
                <w:rFonts w:eastAsia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8936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AD2A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0837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E54B" w14:textId="77777777" w:rsidR="00F759C6" w:rsidRPr="00770443" w:rsidRDefault="00F759C6" w:rsidP="00A27243">
            <w:pPr>
              <w:rPr>
                <w:rFonts w:eastAsia="Times New Roman"/>
                <w:color w:val="000000"/>
                <w:sz w:val="24"/>
                <w:szCs w:val="24"/>
                <w:lang w:val="en-AU"/>
              </w:rPr>
            </w:pPr>
          </w:p>
        </w:tc>
      </w:tr>
    </w:tbl>
    <w:p w14:paraId="6E050576" w14:textId="77777777" w:rsidR="009460D0" w:rsidRDefault="009460D0" w:rsidP="009460D0">
      <w:pPr>
        <w:pStyle w:val="Acknowledgement"/>
        <w:ind w:left="0" w:firstLine="0"/>
        <w:rPr>
          <w:lang w:val="en-GB"/>
        </w:rPr>
        <w:sectPr w:rsidR="009460D0" w:rsidSect="00F759C6">
          <w:pgSz w:w="15840" w:h="12240" w:orient="landscape"/>
          <w:pgMar w:top="1440" w:right="1440" w:bottom="1440" w:left="1440" w:header="432" w:footer="720" w:gutter="0"/>
          <w:cols w:space="720"/>
          <w:titlePg/>
          <w:docGrid w:linePitch="360"/>
        </w:sectPr>
      </w:pPr>
    </w:p>
    <w:p w14:paraId="5FA4AD1D" w14:textId="7F9B1C02" w:rsidR="00A47FEA" w:rsidRPr="004D4112" w:rsidRDefault="00F10A01">
      <w:pPr>
        <w:rPr>
          <w:b/>
        </w:rPr>
      </w:pPr>
      <w:r>
        <w:rPr>
          <w:b/>
        </w:rPr>
        <w:lastRenderedPageBreak/>
        <w:t>References</w:t>
      </w:r>
    </w:p>
    <w:p w14:paraId="7ECE4945" w14:textId="77777777" w:rsidR="00B77C1C" w:rsidRPr="00B77C1C" w:rsidRDefault="00A47FEA" w:rsidP="00B77C1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77C1C" w:rsidRPr="00B77C1C">
        <w:rPr>
          <w:noProof/>
        </w:rPr>
        <w:t>1.</w:t>
      </w:r>
      <w:r w:rsidR="00B77C1C" w:rsidRPr="00B77C1C">
        <w:rPr>
          <w:noProof/>
        </w:rPr>
        <w:tab/>
        <w:t xml:space="preserve">J. Hietanen, A. Chim-Ong, T. Chiramanewong, J. Gruszczyk, W. Roobsoong, W. H. Tham, J. Sattabongkot, W. Nguitragool, Gene Models, Expression Repertoire, and Immune Response of Plasmodium vivax Reticulocyte Binding Proteins. </w:t>
      </w:r>
      <w:r w:rsidR="00B77C1C" w:rsidRPr="00B77C1C">
        <w:rPr>
          <w:i/>
          <w:noProof/>
        </w:rPr>
        <w:t>Infect Immun</w:t>
      </w:r>
      <w:r w:rsidR="00B77C1C" w:rsidRPr="00B77C1C">
        <w:rPr>
          <w:noProof/>
        </w:rPr>
        <w:t xml:space="preserve"> </w:t>
      </w:r>
      <w:r w:rsidR="00B77C1C" w:rsidRPr="00B77C1C">
        <w:rPr>
          <w:b/>
          <w:noProof/>
        </w:rPr>
        <w:t>84</w:t>
      </w:r>
      <w:r w:rsidR="00B77C1C" w:rsidRPr="00B77C1C">
        <w:rPr>
          <w:noProof/>
        </w:rPr>
        <w:t>, 677-685 (2015).</w:t>
      </w:r>
    </w:p>
    <w:p w14:paraId="16174D95" w14:textId="77777777" w:rsidR="00B77C1C" w:rsidRPr="00B77C1C" w:rsidRDefault="00B77C1C" w:rsidP="00B77C1C">
      <w:pPr>
        <w:pStyle w:val="EndNoteBibliography"/>
        <w:ind w:left="720" w:hanging="720"/>
        <w:rPr>
          <w:noProof/>
        </w:rPr>
      </w:pPr>
      <w:r w:rsidRPr="00B77C1C">
        <w:rPr>
          <w:noProof/>
        </w:rPr>
        <w:t>2.</w:t>
      </w:r>
      <w:r w:rsidRPr="00B77C1C">
        <w:rPr>
          <w:noProof/>
        </w:rPr>
        <w:tab/>
        <w:t xml:space="preserve">F. Lu, J. Li, B. Wang, Y. Cheng, D. H. Kong, L. Cui, K. S. Ha, J. Sattabongkot, T. Tsuboi, E. T. Han, Profiling the humoral immune responses to Plasmodium vivax infection and identification of candidate immunogenic rhoptry-associated membrane antigen (RAMA). </w:t>
      </w:r>
      <w:r w:rsidRPr="00B77C1C">
        <w:rPr>
          <w:i/>
          <w:noProof/>
        </w:rPr>
        <w:t>J Proteomics</w:t>
      </w:r>
      <w:r w:rsidRPr="00B77C1C">
        <w:rPr>
          <w:noProof/>
        </w:rPr>
        <w:t xml:space="preserve"> </w:t>
      </w:r>
      <w:r w:rsidRPr="00B77C1C">
        <w:rPr>
          <w:b/>
          <w:noProof/>
        </w:rPr>
        <w:t>102</w:t>
      </w:r>
      <w:r w:rsidRPr="00B77C1C">
        <w:rPr>
          <w:noProof/>
        </w:rPr>
        <w:t>, 66-82 (2014).</w:t>
      </w:r>
    </w:p>
    <w:p w14:paraId="44358CD3" w14:textId="77777777" w:rsidR="00B77C1C" w:rsidRPr="00B77C1C" w:rsidRDefault="00B77C1C" w:rsidP="00B77C1C">
      <w:pPr>
        <w:pStyle w:val="EndNoteBibliography"/>
        <w:ind w:left="720" w:hanging="720"/>
        <w:rPr>
          <w:noProof/>
        </w:rPr>
      </w:pPr>
      <w:r w:rsidRPr="00B77C1C">
        <w:rPr>
          <w:noProof/>
        </w:rPr>
        <w:t>3.</w:t>
      </w:r>
      <w:r w:rsidRPr="00B77C1C">
        <w:rPr>
          <w:noProof/>
        </w:rPr>
        <w:tab/>
        <w:t xml:space="preserve">J. Healer, J. K. Thompson, D. T. Riglar, D. W. Wilson, Y. H. Chiu, K. Miura, L. Chen, A. N. Hodder, C. A. Long, D. S. Hansen, J. Baum, A. F. Cowman, Vaccination with conserved regions of erythrocyte-binding antigens induces neutralizing antibodies against multiple strains of Plasmodium falciparum. </w:t>
      </w:r>
      <w:r w:rsidRPr="00B77C1C">
        <w:rPr>
          <w:i/>
          <w:noProof/>
        </w:rPr>
        <w:t>PLoS One</w:t>
      </w:r>
      <w:r w:rsidRPr="00B77C1C">
        <w:rPr>
          <w:noProof/>
        </w:rPr>
        <w:t xml:space="preserve"> </w:t>
      </w:r>
      <w:r w:rsidRPr="00B77C1C">
        <w:rPr>
          <w:b/>
          <w:noProof/>
        </w:rPr>
        <w:t>8</w:t>
      </w:r>
      <w:r w:rsidRPr="00B77C1C">
        <w:rPr>
          <w:noProof/>
        </w:rPr>
        <w:t>, e72504 (2013).</w:t>
      </w:r>
    </w:p>
    <w:p w14:paraId="74854103" w14:textId="77777777" w:rsidR="00B77C1C" w:rsidRPr="00B77C1C" w:rsidRDefault="00B77C1C" w:rsidP="00B77C1C">
      <w:pPr>
        <w:pStyle w:val="EndNoteBibliography"/>
        <w:ind w:left="720" w:hanging="720"/>
        <w:rPr>
          <w:noProof/>
        </w:rPr>
      </w:pPr>
      <w:r w:rsidRPr="00B77C1C">
        <w:rPr>
          <w:noProof/>
        </w:rPr>
        <w:t>4.</w:t>
      </w:r>
      <w:r w:rsidRPr="00B77C1C">
        <w:rPr>
          <w:noProof/>
        </w:rPr>
        <w:tab/>
        <w:t xml:space="preserve">J. L. Cole-Tobian, P. Michon, M. Biasor, J. S. Richards, J. G. Beeson, I. Mueller, C. L. King, Strain-specific duffy binding protein antibodies correlate with protection against infection with homologous compared to heterologous plasmodium vivax strains in Papua New Guinean children. </w:t>
      </w:r>
      <w:r w:rsidRPr="00B77C1C">
        <w:rPr>
          <w:i/>
          <w:noProof/>
        </w:rPr>
        <w:t>Infect Immun</w:t>
      </w:r>
      <w:r w:rsidRPr="00B77C1C">
        <w:rPr>
          <w:noProof/>
        </w:rPr>
        <w:t xml:space="preserve"> </w:t>
      </w:r>
      <w:r w:rsidRPr="00B77C1C">
        <w:rPr>
          <w:b/>
          <w:noProof/>
        </w:rPr>
        <w:t>77</w:t>
      </w:r>
      <w:r w:rsidRPr="00B77C1C">
        <w:rPr>
          <w:noProof/>
        </w:rPr>
        <w:t>, 4009-4017 (2009).</w:t>
      </w:r>
    </w:p>
    <w:p w14:paraId="4E41F848" w14:textId="77777777" w:rsidR="00B77C1C" w:rsidRPr="00B77C1C" w:rsidRDefault="00B77C1C" w:rsidP="00B77C1C">
      <w:pPr>
        <w:pStyle w:val="EndNoteBibliography"/>
        <w:ind w:left="720" w:hanging="720"/>
        <w:rPr>
          <w:noProof/>
        </w:rPr>
      </w:pPr>
      <w:r w:rsidRPr="00B77C1C">
        <w:rPr>
          <w:noProof/>
        </w:rPr>
        <w:t>5.</w:t>
      </w:r>
      <w:r w:rsidRPr="00B77C1C">
        <w:rPr>
          <w:noProof/>
        </w:rPr>
        <w:tab/>
        <w:t xml:space="preserve">C. T. Franca, M. T. White, W. Q. He, J. B. Hostetler, J. Brewster, G. Frato, I. Malhotra, J. Gruszczyk, C. Huon, E. Lin, B. Kiniboro, A. Yadava, P. Siba, M. R. Galinski, J. Healer, C. Chitnis, A. F. Cowman, E. Takashima, T. Tsuboi, W. H. Tham, R. M. Fairhurst, J. C. Rayner, C. L. King, I. Mueller, Identification of highly-protective combinations of Plasmodium vivax recombinant proteins for vaccine development. </w:t>
      </w:r>
      <w:r w:rsidRPr="00B77C1C">
        <w:rPr>
          <w:i/>
          <w:noProof/>
        </w:rPr>
        <w:t>Elife</w:t>
      </w:r>
      <w:r w:rsidRPr="00B77C1C">
        <w:rPr>
          <w:noProof/>
        </w:rPr>
        <w:t xml:space="preserve"> </w:t>
      </w:r>
      <w:r w:rsidRPr="00B77C1C">
        <w:rPr>
          <w:b/>
          <w:noProof/>
        </w:rPr>
        <w:t>6</w:t>
      </w:r>
      <w:r w:rsidRPr="00B77C1C">
        <w:rPr>
          <w:noProof/>
        </w:rPr>
        <w:t>,  (2017).</w:t>
      </w:r>
    </w:p>
    <w:p w14:paraId="51AF62EC" w14:textId="42839D9A" w:rsidR="00C66001" w:rsidRDefault="00A47FEA">
      <w:r>
        <w:fldChar w:fldCharType="end"/>
      </w:r>
    </w:p>
    <w:sectPr w:rsidR="00C66001" w:rsidSect="009460D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0axpv5s2xeemedptrxses82r9s0rdxdaaa&quot;&gt;vivax_malaria&lt;record-ids&gt;&lt;item&gt;22&lt;/item&gt;&lt;item&gt;24&lt;/item&gt;&lt;item&gt;40&lt;/item&gt;&lt;item&gt;41&lt;/item&gt;&lt;item&gt;64&lt;/item&gt;&lt;/record-ids&gt;&lt;/item&gt;&lt;/Libraries&gt;"/>
  </w:docVars>
  <w:rsids>
    <w:rsidRoot w:val="009460D0"/>
    <w:rsid w:val="000751F0"/>
    <w:rsid w:val="00251944"/>
    <w:rsid w:val="003B695B"/>
    <w:rsid w:val="003E5AA2"/>
    <w:rsid w:val="004A2146"/>
    <w:rsid w:val="004D4112"/>
    <w:rsid w:val="006828C3"/>
    <w:rsid w:val="00812BD6"/>
    <w:rsid w:val="00831B2F"/>
    <w:rsid w:val="009460D0"/>
    <w:rsid w:val="009B6B2E"/>
    <w:rsid w:val="00A27243"/>
    <w:rsid w:val="00A3661E"/>
    <w:rsid w:val="00A47FEA"/>
    <w:rsid w:val="00A50AF1"/>
    <w:rsid w:val="00A65D5F"/>
    <w:rsid w:val="00A84BC5"/>
    <w:rsid w:val="00B7387F"/>
    <w:rsid w:val="00B77C1C"/>
    <w:rsid w:val="00C55B95"/>
    <w:rsid w:val="00C66001"/>
    <w:rsid w:val="00C80420"/>
    <w:rsid w:val="00D26C1F"/>
    <w:rsid w:val="00F10A01"/>
    <w:rsid w:val="00F7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A3B3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0D0"/>
    <w:rPr>
      <w:rFonts w:ascii="Times New Roman" w:eastAsia="Yu Mincho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9460D0"/>
    <w:pPr>
      <w:spacing w:before="120"/>
      <w:ind w:left="720" w:hanging="720"/>
    </w:pPr>
    <w:rPr>
      <w:rFonts w:eastAsia="Times New Roman"/>
      <w:sz w:val="24"/>
      <w:szCs w:val="24"/>
    </w:rPr>
  </w:style>
  <w:style w:type="character" w:styleId="CommentReference">
    <w:name w:val="annotation reference"/>
    <w:uiPriority w:val="99"/>
    <w:rsid w:val="009460D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460D0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460D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0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0D0"/>
    <w:rPr>
      <w:rFonts w:ascii="Lucida Grande" w:eastAsia="Yu Mincho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A47FEA"/>
    <w:pPr>
      <w:jc w:val="center"/>
    </w:pPr>
  </w:style>
  <w:style w:type="paragraph" w:customStyle="1" w:styleId="EndNoteBibliography">
    <w:name w:val="EndNote Bibliography"/>
    <w:basedOn w:val="Normal"/>
    <w:rsid w:val="00A47F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0D0"/>
    <w:rPr>
      <w:rFonts w:ascii="Times New Roman" w:eastAsia="Yu Mincho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9460D0"/>
    <w:pPr>
      <w:spacing w:before="120"/>
      <w:ind w:left="720" w:hanging="720"/>
    </w:pPr>
    <w:rPr>
      <w:rFonts w:eastAsia="Times New Roman"/>
      <w:sz w:val="24"/>
      <w:szCs w:val="24"/>
    </w:rPr>
  </w:style>
  <w:style w:type="character" w:styleId="CommentReference">
    <w:name w:val="annotation reference"/>
    <w:uiPriority w:val="99"/>
    <w:rsid w:val="009460D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460D0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460D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0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0D0"/>
    <w:rPr>
      <w:rFonts w:ascii="Lucida Grande" w:eastAsia="Yu Mincho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A47FEA"/>
    <w:pPr>
      <w:jc w:val="center"/>
    </w:pPr>
  </w:style>
  <w:style w:type="paragraph" w:customStyle="1" w:styleId="EndNoteBibliography">
    <w:name w:val="EndNote Bibliography"/>
    <w:basedOn w:val="Normal"/>
    <w:rsid w:val="00A47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37</Words>
  <Characters>8194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Walter &amp; Eliza Hall Institute of Medical Resear</Company>
  <LinksUpToDate>false</LinksUpToDate>
  <CharactersWithSpaces>9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a Longley</dc:creator>
  <cp:keywords/>
  <dc:description/>
  <cp:lastModifiedBy>Rhea Longley</cp:lastModifiedBy>
  <cp:revision>3</cp:revision>
  <dcterms:created xsi:type="dcterms:W3CDTF">2018-09-07T02:16:00Z</dcterms:created>
  <dcterms:modified xsi:type="dcterms:W3CDTF">2018-11-15T23:30:00Z</dcterms:modified>
</cp:coreProperties>
</file>